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13E8C" w14:textId="41D6C63C" w:rsidR="006D1975" w:rsidRDefault="007C39D4" w:rsidP="006D197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4 </w:t>
      </w:r>
      <w:r w:rsidR="006D1975">
        <w:rPr>
          <w:rFonts w:ascii="Times New Roman" w:hAnsi="Times New Roman" w:cs="Times New Roman"/>
          <w:b/>
        </w:rPr>
        <w:t xml:space="preserve">Table </w:t>
      </w:r>
      <w:r w:rsidR="006D1975">
        <w:rPr>
          <w:rFonts w:ascii="Times New Roman" w:hAnsi="Times New Roman" w:cs="Times New Roman"/>
        </w:rPr>
        <w:t>The historical effective population size (</w:t>
      </w:r>
      <w:r w:rsidR="006D1975" w:rsidRPr="0055414B">
        <w:rPr>
          <w:rFonts w:ascii="Times New Roman" w:hAnsi="Times New Roman" w:cs="Times New Roman"/>
          <w:i/>
        </w:rPr>
        <w:t>N</w:t>
      </w:r>
      <w:r w:rsidR="006D1975" w:rsidRPr="0055414B">
        <w:rPr>
          <w:rFonts w:ascii="Times New Roman" w:hAnsi="Times New Roman" w:cs="Times New Roman"/>
          <w:i/>
          <w:vertAlign w:val="subscript"/>
        </w:rPr>
        <w:t>e</w:t>
      </w:r>
      <w:r w:rsidR="006D1975">
        <w:rPr>
          <w:rFonts w:ascii="Times New Roman" w:hAnsi="Times New Roman" w:cs="Times New Roman"/>
        </w:rPr>
        <w:t>)</w:t>
      </w:r>
      <w:r w:rsidR="006D1975" w:rsidRPr="0046318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2"/>
        <w:gridCol w:w="364"/>
        <w:gridCol w:w="364"/>
        <w:gridCol w:w="364"/>
        <w:gridCol w:w="364"/>
        <w:gridCol w:w="364"/>
        <w:gridCol w:w="364"/>
        <w:gridCol w:w="364"/>
        <w:gridCol w:w="365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</w:tblGrid>
      <w:tr w:rsidR="006D1975" w:rsidRPr="00205FBD" w14:paraId="11CD357B" w14:textId="77777777" w:rsidTr="00D22CA3">
        <w:tc>
          <w:tcPr>
            <w:tcW w:w="0" w:type="auto"/>
            <w:gridSpan w:val="26"/>
            <w:tcBorders>
              <w:bottom w:val="nil"/>
            </w:tcBorders>
          </w:tcPr>
          <w:p w14:paraId="13D948DE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BALI</w:t>
            </w:r>
          </w:p>
        </w:tc>
      </w:tr>
      <w:tr w:rsidR="006D1975" w:rsidRPr="00205FBD" w14:paraId="1DDBEE69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897871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E48D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D260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82CF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4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2AEF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F176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,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1331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2CCE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CA7C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DEEB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,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B9F6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D97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9296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654B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C094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DCA9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26AE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C34E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5531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23BE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1DC6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00A4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7BAA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0AFF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ACCD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619D4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-</w:t>
            </w:r>
          </w:p>
        </w:tc>
      </w:tr>
      <w:tr w:rsidR="006D1975" w:rsidRPr="00205FBD" w14:paraId="1DBEC2EE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55F369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7BEA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9559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5950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28A6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463F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CC13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C5E4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A803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5D2C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45F5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A127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2A63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F36C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4CC2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9C56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7895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D996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34F4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418A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18BD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D94A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CF90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A4F0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6459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0966E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-</w:t>
            </w:r>
          </w:p>
        </w:tc>
      </w:tr>
      <w:tr w:rsidR="006D1975" w:rsidRPr="00205FBD" w14:paraId="4978022F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A48F1B6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DB76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092B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8B90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F909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A060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553D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D51A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1DCD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1086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C468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ADDE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06CA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4BB7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9006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0408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8A38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76BF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65D8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E68E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BE2A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2EDF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148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C234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23E2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F570C1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-</w:t>
            </w:r>
          </w:p>
        </w:tc>
      </w:tr>
      <w:tr w:rsidR="006D1975" w:rsidRPr="00205FBD" w14:paraId="2B994CD2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1BF89C85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MAD</w:t>
            </w:r>
          </w:p>
        </w:tc>
      </w:tr>
      <w:tr w:rsidR="006D1975" w:rsidRPr="00205FBD" w14:paraId="193478F7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24D81A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31FA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345E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E8EA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0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2A84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F8EC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63FD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BEE3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E053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B4EB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7E21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8EF1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7EB7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105F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F3F2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7AF1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5B87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35BC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572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C8BD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,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DA4E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,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B032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,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60BC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F764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8CA6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1A622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5</w:t>
            </w:r>
          </w:p>
        </w:tc>
      </w:tr>
      <w:tr w:rsidR="006D1975" w:rsidRPr="00205FBD" w14:paraId="31106D93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116CCE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7E2D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6414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3EFB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09AB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C714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2113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C8C0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4E93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2F84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BC92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1E08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037D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B434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073D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8439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6AF5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12CC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0243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A1BE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E846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94DF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FBBB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138E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1564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,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16CF0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6</w:t>
            </w: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0</w:t>
            </w:r>
          </w:p>
        </w:tc>
      </w:tr>
      <w:tr w:rsidR="006D1975" w:rsidRPr="00205FBD" w14:paraId="53E5187E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E485ED1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A5D8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2E99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7649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B244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B00A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49FC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21CA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16B6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27EF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D080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9763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80F7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7188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414D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1096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260D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A5A0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C4EF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DB80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92F1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17E8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082E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97FD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9A13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B89789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4</w:t>
            </w:r>
          </w:p>
        </w:tc>
      </w:tr>
      <w:tr w:rsidR="006D1975" w:rsidRPr="00205FBD" w14:paraId="178BE29D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16E98479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BRE</w:t>
            </w:r>
          </w:p>
        </w:tc>
      </w:tr>
      <w:tr w:rsidR="006D1975" w:rsidRPr="00205FBD" w14:paraId="2E34E5AD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814D8A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8A34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D26F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CF72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32F3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0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7683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4C20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4FA3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FB7C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9C55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4DDC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D954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3B6A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30EE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0169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EF0F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0608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4A2B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327B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84EA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,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E816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,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8699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,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6F59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926F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945B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B3A7B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</w:t>
            </w:r>
          </w:p>
        </w:tc>
      </w:tr>
      <w:tr w:rsidR="006D1975" w:rsidRPr="00205FBD" w14:paraId="2D769200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5BF66A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90EC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9EDE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93E9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081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B118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C75C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0532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2C78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E318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F08E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6096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3425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585A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56DC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031F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AD5E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D100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DBCB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D3A8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A3D0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4316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7F98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DC52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2549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A33D6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269</w:t>
            </w:r>
          </w:p>
        </w:tc>
      </w:tr>
      <w:tr w:rsidR="006D1975" w:rsidRPr="00205FBD" w14:paraId="2B9837FA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8CBC2B9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9F9F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6580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2D4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3D90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8AC4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6842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97E6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2F6E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6F2A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8D33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C45F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5E6A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E9CA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CF33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C179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1F10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9102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CB9B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DD21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174B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6E7A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17F0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22FF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5FDA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060C5F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4</w:t>
            </w:r>
          </w:p>
        </w:tc>
      </w:tr>
      <w:tr w:rsidR="006D1975" w:rsidRPr="00205FBD" w14:paraId="18A2019D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09A84D16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ONG</w:t>
            </w:r>
          </w:p>
        </w:tc>
      </w:tr>
      <w:tr w:rsidR="006D1975" w:rsidRPr="00205FBD" w14:paraId="241E0684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24957E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7B1C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B0EA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F13B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3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2FEA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15ED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EFFF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DAB1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9C32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0D70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53CC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31A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19BB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BE7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A557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D6A3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1358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F123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AE58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5520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991E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FAC0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66EB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23FD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8018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5FA3D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3</w:t>
            </w:r>
          </w:p>
        </w:tc>
      </w:tr>
      <w:tr w:rsidR="006D1975" w:rsidRPr="00205FBD" w14:paraId="5257EBAA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ECB665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DFC4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595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6ADD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76E6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3AE8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B389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7315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C44F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FD08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0192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27B2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AB29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1887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D3FF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C589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FCC5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DCDB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A99B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8A57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10D8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1474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7D74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243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B597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7533F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,325</w:t>
            </w:r>
          </w:p>
        </w:tc>
      </w:tr>
      <w:tr w:rsidR="006D1975" w:rsidRPr="00205FBD" w14:paraId="5D1101AA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1F8BD8A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C166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3200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0FE3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4807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1D0F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B5FB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4A9B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03D2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5FEC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C897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34EC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24EB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25FD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40FD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0057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F85B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9C09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ECF3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FD00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BDFE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A62F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3455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9045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915C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3C4B99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4</w:t>
            </w:r>
          </w:p>
        </w:tc>
      </w:tr>
      <w:tr w:rsidR="006D1975" w:rsidRPr="00205FBD" w14:paraId="0A5E4DE4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7079C3ED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KBO</w:t>
            </w:r>
          </w:p>
        </w:tc>
      </w:tr>
      <w:tr w:rsidR="006D1975" w:rsidRPr="00205FBD" w14:paraId="5608800F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DEE1CB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90AE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417C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23C8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0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83F0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7271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4847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B7A0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5A82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1985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D50B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D540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DF74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3102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F104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FDCB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3346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EC1D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F2E3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C23E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,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9685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4F09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F2EB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01C7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0CFF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87A66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8</w:t>
            </w:r>
          </w:p>
        </w:tc>
      </w:tr>
      <w:tr w:rsidR="006D1975" w:rsidRPr="00205FBD" w14:paraId="538D6E39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259ED6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B33F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625E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8390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186E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059C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1F52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781D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BC07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335A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EFA5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713A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8E58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A1DF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BA5B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0CD9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C2CF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4E29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631F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7D2E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1EF2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FCCB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C2D8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BEA6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CB1D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0F2F1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731</w:t>
            </w:r>
          </w:p>
        </w:tc>
      </w:tr>
      <w:tr w:rsidR="006D1975" w:rsidRPr="00205FBD" w14:paraId="5D976652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3CA72BF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0F4C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A9B8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E71B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CB51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B539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2E92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83FF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A875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559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E64E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21D6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FD62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89F0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9436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BB64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CEFA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1B68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5088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4091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CA0A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CDBF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FB21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076B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6700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1B5269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4</w:t>
            </w:r>
          </w:p>
        </w:tc>
      </w:tr>
      <w:tr w:rsidR="006D1975" w:rsidRPr="00205FBD" w14:paraId="0BCDD1D8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143D3959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ACE</w:t>
            </w:r>
          </w:p>
        </w:tc>
      </w:tr>
      <w:tr w:rsidR="006D1975" w:rsidRPr="00205FBD" w14:paraId="5A796247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F7FC05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Fragment </w:t>
            </w: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C40A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79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8413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73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AEE4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66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46AC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59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0D1E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54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11F3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48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7B02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43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E08A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38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F073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33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4E8A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29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E2B8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26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7CFC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22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BC07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19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2882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16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DA5D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13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118D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11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34FE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9,0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DB35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7,2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65A6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5,6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667D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4,4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BC30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3,2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5EEC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2,3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5753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1,5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DEE8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1,0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E3C7E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60</w:t>
            </w:r>
          </w:p>
        </w:tc>
      </w:tr>
      <w:tr w:rsidR="006D1975" w:rsidRPr="00205FBD" w14:paraId="7651625D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BC2ACF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3526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D993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C356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9FA5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6162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DA12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B2E3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94C9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C682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40FE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3278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01D4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F8E8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B75D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44D5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7B7B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0527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81DF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2167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4EAF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6B26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663B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B747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EBF5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CF072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566</w:t>
            </w:r>
          </w:p>
        </w:tc>
      </w:tr>
      <w:tr w:rsidR="006D1975" w:rsidRPr="00205FBD" w14:paraId="63F52619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B3780C6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3F07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DCCF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D0C9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946D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05AB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5BEF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B7C9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89B6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EAEB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246D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4E9E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DC1B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D8D4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1CA0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0B52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36D9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F34E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E9CD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328F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83FB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018E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756B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58DC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DF8F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9141EF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4</w:t>
            </w:r>
          </w:p>
        </w:tc>
      </w:tr>
      <w:tr w:rsidR="006D1975" w:rsidRPr="00205FBD" w14:paraId="3D04D2BB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4EC37FA6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PES</w:t>
            </w:r>
          </w:p>
        </w:tc>
      </w:tr>
      <w:tr w:rsidR="006D1975" w:rsidRPr="00205FBD" w14:paraId="18CABEE7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151816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A012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9E94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78C5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05C0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7FBD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666B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03A8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1122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2FB6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2602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0711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E876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D0EF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3514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1D1D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BA55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2764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FADA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593D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,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4A2F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C1EF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BD52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CE53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2B46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90383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0</w:t>
            </w:r>
          </w:p>
        </w:tc>
      </w:tr>
      <w:tr w:rsidR="006D1975" w:rsidRPr="00205FBD" w14:paraId="5421C78F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0A5A9E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329C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7857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514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3780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0467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CE7C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38F6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08C4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1517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DF58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10C9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CE0C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94AE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A5FD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CC87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2DDD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5307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0F0E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716E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56F5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E010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B276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2EEB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D801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D8758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55</w:t>
            </w:r>
          </w:p>
        </w:tc>
      </w:tr>
      <w:tr w:rsidR="006D1975" w:rsidRPr="00205FBD" w14:paraId="311A2F54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EF19B08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552D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76F7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B5FD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8F63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F1B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B0EF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9DB8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7433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ACD9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E7C5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5D97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3C63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77FE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3621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5FE2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38E8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EEC7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35A8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545E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6E29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EAB1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5959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7FF8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35AD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54131A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83</w:t>
            </w:r>
          </w:p>
        </w:tc>
      </w:tr>
      <w:tr w:rsidR="006D1975" w:rsidRPr="00205FBD" w14:paraId="2CAD3212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54967FAF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TH</w:t>
            </w:r>
          </w:p>
        </w:tc>
      </w:tr>
      <w:tr w:rsidR="006D1975" w:rsidRPr="00205FBD" w14:paraId="70AE2321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6699AF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28A7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5EFE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195F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3C44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EC36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BCD0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5EB7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8526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F4A5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83C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FAF9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05FA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2E9D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23C0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54DE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,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A78D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,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B064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,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BDB4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,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73F5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556E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,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2B5A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F9F3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AADE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E835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A13D0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31</w:t>
            </w:r>
          </w:p>
        </w:tc>
      </w:tr>
      <w:tr w:rsidR="006D1975" w:rsidRPr="00205FBD" w14:paraId="7AD3F10B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86AC09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2C9A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E290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A232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36F0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6390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790B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6E8D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024D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28C6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FF5C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5726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35A0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25CC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DC64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DAF3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8E8F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E26D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5018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7DEA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55AE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D062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2669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6162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BCC1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30D7C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104</w:t>
            </w:r>
          </w:p>
        </w:tc>
      </w:tr>
      <w:tr w:rsidR="006D1975" w:rsidRPr="00205FBD" w14:paraId="7304E71B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FD332D3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19DF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7153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5565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F0BE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82F6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03D4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B3D4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ADC5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469C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B8FA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3AE2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CBA8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C94E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91CD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3289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7DD5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392A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DB2C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FAF1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DE87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B090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5FA1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7B57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8AAA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C66E8F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82</w:t>
            </w:r>
          </w:p>
        </w:tc>
      </w:tr>
      <w:tr w:rsidR="006D1975" w:rsidRPr="00205FBD" w14:paraId="3E37422A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1E22F5AA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NEL</w:t>
            </w:r>
          </w:p>
        </w:tc>
      </w:tr>
      <w:tr w:rsidR="006D1975" w:rsidRPr="00205FBD" w14:paraId="2F36C0BC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F22311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82CE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F58B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AF9D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F57A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30C2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7462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B59A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A3AF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43E7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C377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79B2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719D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7AA5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FC0B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24F1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191F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A15A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CE4A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,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DD89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,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A78C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,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89AB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5888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34F5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70A6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06F6C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</w:tr>
      <w:tr w:rsidR="006D1975" w:rsidRPr="00205FBD" w14:paraId="2733C425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8CB0DB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9A31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37C6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878B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B397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8DDF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8A5F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324D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9CDC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864E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38CF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3CF8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D21D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3C7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7B6D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F0C0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C8CC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0B4C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35ED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AAC0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5A84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4DC8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CAD6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57FD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64E1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1FCE2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987</w:t>
            </w:r>
          </w:p>
        </w:tc>
      </w:tr>
      <w:tr w:rsidR="006D1975" w:rsidRPr="00205FBD" w14:paraId="124E6B75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7F89876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D924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0819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907C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C296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DDCB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83EA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86A0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874D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673C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585A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5D72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C9C1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DB1F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0473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BD1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7CB3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C995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3383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10DE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FCC1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5280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E868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C33B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9270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FFA59A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4</w:t>
            </w:r>
          </w:p>
        </w:tc>
      </w:tr>
      <w:tr w:rsidR="006D1975" w:rsidRPr="00205FBD" w14:paraId="0EC55B3A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657D30C8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LM</w:t>
            </w:r>
          </w:p>
        </w:tc>
      </w:tr>
      <w:tr w:rsidR="006D1975" w:rsidRPr="00205FBD" w14:paraId="54D2F3F2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496922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3058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4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722F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1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6512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407B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7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8699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8BB7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BF79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5C99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1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2D9F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03F6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D43A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8895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AF48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3B1F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013B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2624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FFF4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0177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0E23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2EB1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1910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,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63BF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7854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,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14CD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AC94B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7</w:t>
            </w:r>
          </w:p>
        </w:tc>
      </w:tr>
      <w:tr w:rsidR="006D1975" w:rsidRPr="00205FBD" w14:paraId="475005E9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E56A3A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8FF5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8CFB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5D6A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9AF5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7BC0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506D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4966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B236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AA19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57F3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E095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A315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2C5E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FABE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1929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2232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C00D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7FD6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07FE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8937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D48E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3244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4A25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5EEC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A6211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885</w:t>
            </w:r>
          </w:p>
        </w:tc>
      </w:tr>
      <w:tr w:rsidR="006D1975" w:rsidRPr="00205FBD" w14:paraId="30A23CD6" w14:textId="77777777" w:rsidTr="00D22CA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3FF890B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95D2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8CD6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C055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695D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EC61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19B8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733B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913B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5E11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A17F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7017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F8FF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3B65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8561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AB83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B1C3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601F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7629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EE5B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0998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E419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6C8D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4E163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76CA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C602CC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4</w:t>
            </w:r>
          </w:p>
        </w:tc>
      </w:tr>
      <w:tr w:rsidR="006D1975" w:rsidRPr="00205FBD" w14:paraId="5D295623" w14:textId="77777777" w:rsidTr="00D22CA3">
        <w:tc>
          <w:tcPr>
            <w:tcW w:w="0" w:type="auto"/>
            <w:gridSpan w:val="26"/>
            <w:tcBorders>
              <w:top w:val="single" w:sz="4" w:space="0" w:color="auto"/>
              <w:bottom w:val="nil"/>
            </w:tcBorders>
          </w:tcPr>
          <w:p w14:paraId="5B04AB37" w14:textId="77777777" w:rsidR="006D1975" w:rsidRPr="001973FC" w:rsidRDefault="006D1975" w:rsidP="00D22CA3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SIM</w:t>
            </w:r>
          </w:p>
        </w:tc>
      </w:tr>
      <w:tr w:rsidR="006D1975" w:rsidRPr="00205FBD" w14:paraId="42700385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DA71E8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t>Fragm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0880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0527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8368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0EC0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7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C971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5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D74E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3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A54B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12DB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0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4F1D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ED63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DDC2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3463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89BF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44E9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7B3F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11FD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0669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C414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1819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518D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,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67CD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03FA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7247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,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EBC8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E4467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3</w:t>
            </w:r>
          </w:p>
        </w:tc>
      </w:tr>
      <w:tr w:rsidR="006D1975" w:rsidRPr="00205FBD" w14:paraId="0A724F6B" w14:textId="77777777" w:rsidTr="00D22C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43D94F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N</w:t>
            </w:r>
            <w:r w:rsidRPr="001973FC">
              <w:rPr>
                <w:rFonts w:ascii="Times New Roman" w:hAnsi="Times New Roman" w:cs="Times New Roman"/>
                <w:b/>
                <w:i/>
                <w:sz w:val="17"/>
                <w:szCs w:val="17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49D4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307C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F67A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7D77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0F43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622C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2373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C998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A055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BB0C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9716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11FB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B77E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344B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EEC2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57FCF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50F8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1740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CFD0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47A4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46D4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1526C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3EF5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100D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C93E9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,542</w:t>
            </w:r>
          </w:p>
        </w:tc>
      </w:tr>
      <w:tr w:rsidR="006D1975" w:rsidRPr="00205FBD" w14:paraId="2E283923" w14:textId="77777777" w:rsidTr="00D22CA3">
        <w:tc>
          <w:tcPr>
            <w:tcW w:w="0" w:type="auto"/>
            <w:tcBorders>
              <w:top w:val="nil"/>
              <w:right w:val="nil"/>
            </w:tcBorders>
          </w:tcPr>
          <w:p w14:paraId="5E5D7065" w14:textId="77777777" w:rsidR="006D1975" w:rsidRPr="001973FC" w:rsidRDefault="006D1975" w:rsidP="00D22CA3">
            <w:pPr>
              <w:ind w:right="-10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1973FC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ADB93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A6793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85532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D4CC8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B70F1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CABA19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523BA1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C6749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72B9DD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512F6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93326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0203B7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55835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9B430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67D292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05D44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AC7158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850B7E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16C86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12D2EA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321706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AA2DFB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B29FC5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A81B24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425EE00" w14:textId="77777777" w:rsidR="006D1975" w:rsidRPr="001973FC" w:rsidRDefault="006D1975" w:rsidP="00D22CA3">
            <w:pPr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994</w:t>
            </w:r>
          </w:p>
        </w:tc>
      </w:tr>
    </w:tbl>
    <w:p w14:paraId="5824C3F6" w14:textId="77777777" w:rsidR="006D1975" w:rsidRDefault="006D1975" w:rsidP="006D1975"/>
    <w:p w14:paraId="157EA2D0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1975"/>
    <w:rsid w:val="00012ADC"/>
    <w:rsid w:val="00035B87"/>
    <w:rsid w:val="00067865"/>
    <w:rsid w:val="000A27F4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1975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C39D4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E156C"/>
  <w15:docId w15:val="{9A939903-7609-40D2-92E0-F1FF9C4BA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97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2</cp:revision>
  <dcterms:created xsi:type="dcterms:W3CDTF">2020-10-31T09:25:00Z</dcterms:created>
  <dcterms:modified xsi:type="dcterms:W3CDTF">2020-11-02T07:40:00Z</dcterms:modified>
</cp:coreProperties>
</file>